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B729D" w14:textId="77382031" w:rsidR="007F3DCD" w:rsidRPr="003B3E95" w:rsidRDefault="003B3E95" w:rsidP="003B3E95">
      <w:pPr>
        <w:spacing w:line="480" w:lineRule="auto"/>
        <w:jc w:val="center"/>
        <w:rPr>
          <w:b/>
          <w:szCs w:val="24"/>
        </w:rPr>
      </w:pPr>
      <w:proofErr w:type="gramStart"/>
      <w:r w:rsidRPr="00B03034">
        <w:rPr>
          <w:b/>
          <w:szCs w:val="24"/>
        </w:rPr>
        <w:t>S2</w:t>
      </w:r>
      <w:r w:rsidRPr="00B03034">
        <w:rPr>
          <w:rFonts w:hint="eastAsia"/>
          <w:b/>
          <w:szCs w:val="24"/>
        </w:rPr>
        <w:t xml:space="preserve"> </w:t>
      </w:r>
      <w:r w:rsidRPr="00B03034">
        <w:rPr>
          <w:b/>
          <w:szCs w:val="24"/>
        </w:rPr>
        <w:t>Table</w:t>
      </w:r>
      <w:r w:rsidRPr="00B03034">
        <w:rPr>
          <w:rFonts w:hint="eastAsia"/>
          <w:b/>
          <w:szCs w:val="24"/>
        </w:rPr>
        <w:t>.</w:t>
      </w:r>
      <w:proofErr w:type="gramEnd"/>
      <w:r w:rsidRPr="00B03034">
        <w:rPr>
          <w:b/>
          <w:szCs w:val="24"/>
        </w:rPr>
        <w:t xml:space="preserve"> </w:t>
      </w:r>
      <w:bookmarkStart w:id="0" w:name="_GoBack"/>
      <w:bookmarkEnd w:id="0"/>
      <w:r w:rsidRPr="00B03034">
        <w:rPr>
          <w:b/>
          <w:szCs w:val="24"/>
        </w:rPr>
        <w:t xml:space="preserve">The main equations of the </w:t>
      </w:r>
      <w:r w:rsidRPr="00B03034">
        <w:rPr>
          <w:rFonts w:hint="eastAsia"/>
          <w:b/>
          <w:szCs w:val="24"/>
        </w:rPr>
        <w:t xml:space="preserve">SD </w:t>
      </w:r>
      <w:r w:rsidRPr="00B03034">
        <w:rPr>
          <w:b/>
          <w:szCs w:val="24"/>
        </w:rPr>
        <w:t>model</w:t>
      </w:r>
      <w:r w:rsidRPr="00B03034">
        <w:rPr>
          <w:rFonts w:hint="eastAsia"/>
          <w:b/>
          <w:szCs w:val="24"/>
        </w:rPr>
        <w:t>.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526"/>
        <w:gridCol w:w="1029"/>
        <w:gridCol w:w="1417"/>
        <w:gridCol w:w="4678"/>
        <w:gridCol w:w="872"/>
      </w:tblGrid>
      <w:tr w:rsidR="00364B75" w:rsidRPr="008F6742" w14:paraId="532ACA3B" w14:textId="77777777" w:rsidTr="007F3DCD">
        <w:trPr>
          <w:cantSplit/>
        </w:trPr>
        <w:tc>
          <w:tcPr>
            <w:tcW w:w="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42878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No.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16A65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Typ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B86A0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86B1C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Equations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1F9D9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Unit</w:t>
            </w:r>
          </w:p>
        </w:tc>
      </w:tr>
      <w:tr w:rsidR="00364B75" w:rsidRPr="008F6742" w14:paraId="0B22E096" w14:textId="77777777" w:rsidTr="007F3DCD">
        <w:trPr>
          <w:cantSplit/>
        </w:trPr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D0F74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69CB2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color w:val="2E3033"/>
                <w:szCs w:val="24"/>
                <w:shd w:val="clear" w:color="auto" w:fill="FFFFFF"/>
              </w:rPr>
              <w:t>State equ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64469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Registered populatio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B51A0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INTEG (registered population growth, 1082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74D07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4</w:t>
            </w:r>
            <w:r w:rsidRPr="008F6742">
              <w:rPr>
                <w:rFonts w:cs="Times New Roman"/>
                <w:szCs w:val="24"/>
              </w:rPr>
              <w:t xml:space="preserve"> people</w:t>
            </w:r>
          </w:p>
        </w:tc>
      </w:tr>
      <w:tr w:rsidR="00364B75" w:rsidRPr="008F6742" w14:paraId="6EF07B6F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8234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E912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2BC2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Non-registered popul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919B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INTEG (non-registered population growth, 225.5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E93D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4</w:t>
            </w:r>
            <w:r w:rsidRPr="008F6742">
              <w:rPr>
                <w:rFonts w:cs="Times New Roman"/>
                <w:szCs w:val="24"/>
              </w:rPr>
              <w:t xml:space="preserve"> people</w:t>
            </w:r>
          </w:p>
        </w:tc>
      </w:tr>
      <w:tr w:rsidR="00364B75" w:rsidRPr="008F6742" w14:paraId="6738506E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4CF5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3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21C1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BF49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bookmarkStart w:id="1" w:name="OLE_LINK11"/>
            <w:bookmarkStart w:id="2" w:name="OLE_LINK12"/>
            <w:r w:rsidRPr="008F6742">
              <w:rPr>
                <w:rFonts w:cs="Times New Roman"/>
                <w:szCs w:val="24"/>
              </w:rPr>
              <w:t>Gross industrial production</w:t>
            </w:r>
            <w:bookmarkEnd w:id="1"/>
            <w:bookmarkEnd w:id="2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02A7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</w:t>
            </w:r>
            <w:bookmarkStart w:id="3" w:name="OLE_LINK1"/>
            <w:bookmarkStart w:id="4" w:name="OLE_LINK2"/>
            <w:r w:rsidRPr="008F6742">
              <w:rPr>
                <w:rFonts w:cs="Times New Roman"/>
                <w:szCs w:val="24"/>
              </w:rPr>
              <w:t>INTEG</w:t>
            </w:r>
            <w:bookmarkEnd w:id="3"/>
            <w:bookmarkEnd w:id="4"/>
            <w:r w:rsidRPr="008F6742">
              <w:rPr>
                <w:rFonts w:cs="Times New Roman"/>
                <w:szCs w:val="24"/>
              </w:rPr>
              <w:t xml:space="preserve"> (gross industrial production growth, 757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7DCF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364B75" w:rsidRPr="008F6742" w14:paraId="3C6C92BA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6AD1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4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D27B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8A95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Primary industr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3E0F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INTEG (primary industry growth, 182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ADAC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364B75" w:rsidRPr="008F6742" w14:paraId="5D97C5C9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AAFC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5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4EFB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A6F7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Secondary industr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F28C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INTEG (secondary industry growth, 1007.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D420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364B75" w:rsidRPr="008F6742" w14:paraId="24C9FF41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9B05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6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D0FA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EF92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Tertiary industr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8B54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INTEG (tertiary industry growth, 118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06CF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364B75" w:rsidRPr="008F6742" w14:paraId="38BAA201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22219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7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30FD9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3A790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Gross product of forestry, animal husbandry and fisher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00DD6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INTEG (forestry, animal husbandry and fishery growth, 149.7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FB25F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7F3DCD" w:rsidRPr="008F6742" w14:paraId="6146F27A" w14:textId="77777777" w:rsidTr="007F3DCD">
        <w:trPr>
          <w:cantSplit/>
        </w:trPr>
        <w:tc>
          <w:tcPr>
            <w:tcW w:w="526" w:type="dxa"/>
            <w:tcBorders>
              <w:left w:val="nil"/>
              <w:bottom w:val="nil"/>
              <w:right w:val="nil"/>
            </w:tcBorders>
            <w:vAlign w:val="center"/>
          </w:tcPr>
          <w:p w14:paraId="6AE5E2BE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8</w:t>
            </w:r>
          </w:p>
        </w:tc>
        <w:tc>
          <w:tcPr>
            <w:tcW w:w="102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0387FD3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Rate equ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28C6B3C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Registered population growth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3FFAD5BB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registered population* registered population growth rate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4E64738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4</w:t>
            </w:r>
            <w:r w:rsidRPr="008F6742">
              <w:rPr>
                <w:rFonts w:cs="Times New Roman"/>
                <w:szCs w:val="24"/>
              </w:rPr>
              <w:t xml:space="preserve"> people</w:t>
            </w:r>
          </w:p>
        </w:tc>
      </w:tr>
      <w:tr w:rsidR="007F3DCD" w:rsidRPr="008F6742" w14:paraId="75AD4F83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28EE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9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20E7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343B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Non-registered population grow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8E01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non-registered population*non-registered population growth rat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9CA5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4</w:t>
            </w:r>
            <w:r w:rsidRPr="008F6742">
              <w:rPr>
                <w:rFonts w:cs="Times New Roman"/>
                <w:szCs w:val="24"/>
              </w:rPr>
              <w:t xml:space="preserve"> people</w:t>
            </w:r>
          </w:p>
        </w:tc>
      </w:tr>
      <w:tr w:rsidR="007F3DCD" w:rsidRPr="008F6742" w14:paraId="36857D7D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523F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05E5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CEDA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Forestry, animal husbandry and fishery grow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3E8F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 Gross product of forestry, animal husbandry and fishery</w:t>
            </w:r>
            <w:r w:rsidRPr="008F6742" w:rsidDel="0089443B">
              <w:rPr>
                <w:rFonts w:cs="Times New Roman"/>
                <w:szCs w:val="24"/>
              </w:rPr>
              <w:t xml:space="preserve"> </w:t>
            </w:r>
            <w:r w:rsidRPr="008F6742">
              <w:rPr>
                <w:rFonts w:cs="Times New Roman"/>
                <w:szCs w:val="24"/>
              </w:rPr>
              <w:t>* growth rate of forestry, animal husbandry and fisher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EB16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7F3DCD" w:rsidRPr="008F6742" w14:paraId="1B8461C8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FDBA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1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8FD4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87E3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Growth rate of forestry, animal husbandry and fisher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016E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With lookup (time [(2005,0)-(2035,10)],(2005,0.0757),(2006,0.2905),(2007,0.1761),(2008,0.1513),(2009,0.0675),(2010,0.1967),(2011,0.0128),(2012,0.0324),(2013,0.01382),(2014,-0.5164),(2015,0.4509),(2016,0.023),(2017,-0.14498),(2018,0.04)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BD71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proofErr w:type="spellStart"/>
            <w:r w:rsidRPr="008F6742">
              <w:rPr>
                <w:rFonts w:cs="Times New Roman"/>
                <w:szCs w:val="24"/>
              </w:rPr>
              <w:t>Dmnl</w:t>
            </w:r>
            <w:proofErr w:type="spellEnd"/>
          </w:p>
        </w:tc>
      </w:tr>
      <w:tr w:rsidR="007F3DCD" w:rsidRPr="008F6742" w14:paraId="66C8A6A4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054E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lastRenderedPageBreak/>
              <w:t>12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5E67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3976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Primary industry grow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2581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primary industry</w:t>
            </w:r>
          </w:p>
          <w:p w14:paraId="19B2A433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*growth rate of primary industr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064D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7F3DCD" w:rsidRPr="008F6742" w14:paraId="1DE6F326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C65B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3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76AA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16EB" w14:textId="77777777" w:rsidR="007F3DCD" w:rsidRPr="008F6742" w:rsidDel="00DA2DAB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Growth rate of primary industr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3A4C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With lookup (time [(2005,0)-(2035,0.5)], (2005,0.0851), (2006,0.0702), (2007,0.2071), (2008,0.1473), (2009,-0.0081), (2010,0.0638), (2011,0.148), (2012,0.0636), (2013,0.0147), (2014,0.011), (2015,0.0451), (2016,0.2728), (2017,0.0547), (2018,0.0439)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3213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proofErr w:type="spellStart"/>
            <w:r w:rsidRPr="008F6742">
              <w:rPr>
                <w:rFonts w:cs="Times New Roman"/>
                <w:szCs w:val="24"/>
              </w:rPr>
              <w:t>Dmnl</w:t>
            </w:r>
            <w:proofErr w:type="spellEnd"/>
          </w:p>
        </w:tc>
      </w:tr>
      <w:tr w:rsidR="007F3DCD" w:rsidRPr="008F6742" w14:paraId="70F4AED1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B007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4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D15C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A7EF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Secondary industry grow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8338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secondary industry*growth rate of secondary industr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DDDF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7F3DCD" w:rsidRPr="008F6742" w14:paraId="2F35B0FA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7D09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5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BEE0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73E9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Growth rate of secondary industr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9800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With lookup (time [(2005,0)-(2035,30)], (2005,-0.01), (2006,0.2023), (2007,0.2413), (2008,0.2079), (2009,0.1019), (2010,0.2393), (2011,0.2672), (2012,0.1978), (2013,0.1104), (2014,0.0782), (2015,0.0477), (2016,0.1013), (2017,0.153), (2018,0.0864)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F01F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proofErr w:type="spellStart"/>
            <w:r w:rsidRPr="008F6742">
              <w:rPr>
                <w:rFonts w:cs="Times New Roman"/>
                <w:szCs w:val="24"/>
              </w:rPr>
              <w:t>Dmnl</w:t>
            </w:r>
            <w:proofErr w:type="spellEnd"/>
          </w:p>
        </w:tc>
      </w:tr>
      <w:tr w:rsidR="007F3DCD" w:rsidRPr="008F6742" w14:paraId="0A256F8A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26E2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6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918D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CC2E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Tertiary industry grow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C139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tertiary industry*growth rate of tertiary industr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909C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7F3DCD" w:rsidRPr="008F6742" w14:paraId="6EE8C76E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C3D1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7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1C17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7F2B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Growth rate of tertiary industr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3BD0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With lookup (time [(2005,0)-(2035,0.7)], (2005,0.1861), (2006,0.1378), (2007,0.1795), (2008,0.1447), (2009,0.2308), (2010,0.2473), (2011,0.2492), (2012,0.1569), (2013,0.1364), (2014,0.1348), (2015,0.0989), (2016,0.1382), (2017,0.1381), (2018,0.1237)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4DF6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proofErr w:type="spellStart"/>
            <w:r w:rsidRPr="008F6742">
              <w:rPr>
                <w:rFonts w:cs="Times New Roman"/>
                <w:szCs w:val="24"/>
              </w:rPr>
              <w:t>Dmnl</w:t>
            </w:r>
            <w:proofErr w:type="spellEnd"/>
          </w:p>
        </w:tc>
      </w:tr>
      <w:tr w:rsidR="007F3DCD" w:rsidRPr="008F6742" w14:paraId="34B467C8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CAE8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8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218A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7D54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Gross industrial production grow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E352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gross industrial production</w:t>
            </w:r>
            <w:r w:rsidRPr="008F6742" w:rsidDel="0040713C">
              <w:rPr>
                <w:rFonts w:cs="Times New Roman"/>
                <w:szCs w:val="24"/>
              </w:rPr>
              <w:t xml:space="preserve"> </w:t>
            </w:r>
            <w:r w:rsidRPr="008F6742">
              <w:rPr>
                <w:rFonts w:cs="Times New Roman"/>
                <w:szCs w:val="24"/>
              </w:rPr>
              <w:t>* growth rate of gross industrial produ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9888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7F3DCD" w:rsidRPr="008F6742" w14:paraId="7369A1C3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E3D59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9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44311" w14:textId="77777777" w:rsidR="007F3DCD" w:rsidRPr="008F6742" w:rsidRDefault="007F3DCD" w:rsidP="007F3D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DC4CF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Growth rate of gross industrial productio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406AD" w14:textId="77777777" w:rsidR="007F3DCD" w:rsidRPr="008F6742" w:rsidRDefault="007F3DCD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With lookup (time [(2005,0)-(2035,30)], (2005,-0.0410), (2006,0.2197), (2007,0.2703), (2008,0.2608), (2009,0.1253), (2010,0.2391), (2011,0.2657), (2012,0.1579), (2013,0.1019), (2014,0.0937), (2015,0.0521), (2016,0.1042), (2017,0.1648), (2018,0.0857)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0EDA5" w14:textId="77777777" w:rsidR="007F3DCD" w:rsidRPr="008F6742" w:rsidRDefault="007F3DCD" w:rsidP="007F3DCD">
            <w:pPr>
              <w:rPr>
                <w:rFonts w:cs="Times New Roman"/>
                <w:szCs w:val="24"/>
              </w:rPr>
            </w:pPr>
            <w:proofErr w:type="spellStart"/>
            <w:r w:rsidRPr="008F6742">
              <w:rPr>
                <w:rFonts w:cs="Times New Roman"/>
                <w:szCs w:val="24"/>
              </w:rPr>
              <w:t>Dmnl</w:t>
            </w:r>
            <w:proofErr w:type="spellEnd"/>
          </w:p>
        </w:tc>
      </w:tr>
      <w:tr w:rsidR="00364B75" w:rsidRPr="008F6742" w14:paraId="27B2BC39" w14:textId="77777777" w:rsidTr="007F3DCD">
        <w:trPr>
          <w:cantSplit/>
        </w:trPr>
        <w:tc>
          <w:tcPr>
            <w:tcW w:w="526" w:type="dxa"/>
            <w:tcBorders>
              <w:left w:val="nil"/>
              <w:bottom w:val="nil"/>
              <w:right w:val="nil"/>
            </w:tcBorders>
            <w:vAlign w:val="center"/>
          </w:tcPr>
          <w:p w14:paraId="366FB957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0</w:t>
            </w:r>
          </w:p>
        </w:tc>
        <w:tc>
          <w:tcPr>
            <w:tcW w:w="102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726100D" w14:textId="04AD9C0A" w:rsidR="007F3DCD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Auxiliary equ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A42AD93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Total water demand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3B0994C7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urban ecological water demand + domestic water demand + primary industry water demand + secondary industry water demand + tertiary industry water demand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99D6EDB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3C42C1BB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A982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1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88B1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A514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Total GD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9B47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primary industry + secondary industry + tertiary industr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C74E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yuan</w:t>
            </w:r>
          </w:p>
        </w:tc>
      </w:tr>
      <w:tr w:rsidR="00364B75" w:rsidRPr="008F6742" w14:paraId="37B70D3E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0294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lastRenderedPageBreak/>
              <w:t>22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CF9E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B0CB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Total amount of popul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5821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registered population + non-registered popul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B18B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4</w:t>
            </w:r>
            <w:r w:rsidRPr="008F6742">
              <w:rPr>
                <w:rFonts w:cs="Times New Roman"/>
                <w:szCs w:val="24"/>
              </w:rPr>
              <w:t xml:space="preserve"> people</w:t>
            </w:r>
          </w:p>
        </w:tc>
      </w:tr>
      <w:tr w:rsidR="00364B75" w:rsidRPr="008F6742" w14:paraId="5DC17560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E529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3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FD02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0887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water supply and demand rati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CB82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total water demand / total amount of water suppl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F101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proofErr w:type="spellStart"/>
            <w:r w:rsidRPr="008F6742">
              <w:rPr>
                <w:rFonts w:cs="Times New Roman"/>
                <w:szCs w:val="24"/>
              </w:rPr>
              <w:t>Dmnl</w:t>
            </w:r>
            <w:proofErr w:type="spellEnd"/>
          </w:p>
        </w:tc>
      </w:tr>
      <w:tr w:rsidR="00364B75" w:rsidRPr="008F6742" w14:paraId="7EB16134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BEB0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4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4579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FD23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Total amount of water supp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FACF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ground water supply + surface water supply</w:t>
            </w:r>
            <w:r w:rsidRPr="008F6742" w:rsidDel="00913D8B">
              <w:rPr>
                <w:rFonts w:cs="Times New Roman"/>
                <w:szCs w:val="24"/>
              </w:rPr>
              <w:t xml:space="preserve"> </w:t>
            </w:r>
            <w:r w:rsidRPr="008F6742">
              <w:rPr>
                <w:rFonts w:cs="Times New Roman"/>
                <w:szCs w:val="24"/>
              </w:rPr>
              <w:t>+ unconventional water suppl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C1E7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7D9BC3DD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011F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5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FE91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E7B3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Domestic water deman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B4DD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domestic water demand per capita*total amount of population / 1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5F45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152DA61B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E168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6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30D0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9A31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Industrial water consump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22BD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water consumption of ten thousand yuan of industrial value-added*gross product of industry / 1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9DCD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401A8C35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0B30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7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FED1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4B40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Agricultural irrigation water deman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C05A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water demand of per mu for agricultural irrigation*agricultural irrigation area / 1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F7F7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51DCB518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A00C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8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E18C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94FF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Domestic wastewater discharg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CC02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domestic water demand*domestic sewage discharge coefficie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4C9B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0096A628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2AF2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29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357F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09BA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Industrial wastewater discharg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EE14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industrial wastewater discharge coefficient*industrial water consump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3002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5E2D8EB6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EF73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30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DAFB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AA1D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Wastewater reu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CAF0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wastewater reuse rate*total amount of wastewat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4011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4D50787D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C159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31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3604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2A9E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Green land are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D047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green land area per capita*total amount of popul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2EAC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4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364B75" w:rsidRPr="008F6742" w14:paraId="014A6FB2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44EE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32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190E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0992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Green land water deman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1DED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water consumption per unit green area*green land area/1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D88D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68819504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A44E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33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175C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ED4B" w14:textId="77777777" w:rsidR="00364B75" w:rsidRPr="008F6742" w:rsidDel="00ED27AB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Rainwater utiliz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0F4D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rainwater utilization rate*annual rainfal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F63E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364B75" w:rsidRPr="008F6742" w14:paraId="27E439CA" w14:textId="77777777" w:rsidTr="007F3DCD">
        <w:trPr>
          <w:cantSplit/>
        </w:trPr>
        <w:tc>
          <w:tcPr>
            <w:tcW w:w="526" w:type="dxa"/>
            <w:tcBorders>
              <w:top w:val="nil"/>
              <w:left w:val="nil"/>
              <w:right w:val="nil"/>
            </w:tcBorders>
            <w:vAlign w:val="center"/>
          </w:tcPr>
          <w:p w14:paraId="4E3EBB41" w14:textId="77777777" w:rsidR="00364B75" w:rsidRPr="008F6742" w:rsidRDefault="00364B75" w:rsidP="007F3DCD">
            <w:pPr>
              <w:jc w:val="center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34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7A28FAB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26E71E9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Total amount of wastewater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vAlign w:val="center"/>
          </w:tcPr>
          <w:p w14:paraId="3214A281" w14:textId="77777777" w:rsidR="00364B75" w:rsidRPr="008F6742" w:rsidRDefault="00364B75" w:rsidP="007F3DCD">
            <w:pPr>
              <w:jc w:val="left"/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=domestic wastewater discharge + industrial wastewater discharge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vAlign w:val="center"/>
          </w:tcPr>
          <w:p w14:paraId="5CAB04CE" w14:textId="77777777" w:rsidR="00364B75" w:rsidRPr="008F6742" w:rsidRDefault="00364B75" w:rsidP="007F3DCD">
            <w:pPr>
              <w:rPr>
                <w:rFonts w:cs="Times New Roman"/>
                <w:szCs w:val="24"/>
              </w:rPr>
            </w:pPr>
            <w:r w:rsidRPr="008F6742">
              <w:rPr>
                <w:rFonts w:cs="Times New Roman"/>
                <w:szCs w:val="24"/>
              </w:rPr>
              <w:t>10</w:t>
            </w:r>
            <w:r w:rsidRPr="008F6742">
              <w:rPr>
                <w:rFonts w:cs="Times New Roman"/>
                <w:szCs w:val="24"/>
                <w:vertAlign w:val="superscript"/>
              </w:rPr>
              <w:t>8</w:t>
            </w:r>
            <w:r w:rsidRPr="008F6742">
              <w:rPr>
                <w:rFonts w:cs="Times New Roman"/>
                <w:szCs w:val="24"/>
              </w:rPr>
              <w:t xml:space="preserve"> m</w:t>
            </w:r>
            <w:r w:rsidRPr="008F674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</w:tbl>
    <w:p w14:paraId="1AFF29A7" w14:textId="77777777" w:rsidR="00D427EF" w:rsidRPr="008F6742" w:rsidRDefault="00D427EF" w:rsidP="00364B75">
      <w:pPr>
        <w:rPr>
          <w:szCs w:val="24"/>
        </w:rPr>
      </w:pPr>
    </w:p>
    <w:sectPr w:rsidR="00D427EF" w:rsidRPr="008F6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75395E" w14:textId="77777777" w:rsidR="00B92E1C" w:rsidRDefault="00B92E1C" w:rsidP="00364B75">
      <w:r>
        <w:separator/>
      </w:r>
    </w:p>
  </w:endnote>
  <w:endnote w:type="continuationSeparator" w:id="0">
    <w:p w14:paraId="332DD94D" w14:textId="77777777" w:rsidR="00B92E1C" w:rsidRDefault="00B92E1C" w:rsidP="0036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4B072E" w14:textId="77777777" w:rsidR="00B92E1C" w:rsidRDefault="00B92E1C" w:rsidP="00364B75">
      <w:r>
        <w:separator/>
      </w:r>
    </w:p>
  </w:footnote>
  <w:footnote w:type="continuationSeparator" w:id="0">
    <w:p w14:paraId="0A5F5CE3" w14:textId="77777777" w:rsidR="00B92E1C" w:rsidRDefault="00B92E1C" w:rsidP="00364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F73"/>
    <w:rsid w:val="00065998"/>
    <w:rsid w:val="00364B75"/>
    <w:rsid w:val="003B3E95"/>
    <w:rsid w:val="007F3DCD"/>
    <w:rsid w:val="008E6574"/>
    <w:rsid w:val="008F6742"/>
    <w:rsid w:val="00B92E1C"/>
    <w:rsid w:val="00D427EF"/>
    <w:rsid w:val="00ED3F73"/>
    <w:rsid w:val="00FE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B7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B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B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B75"/>
    <w:rPr>
      <w:sz w:val="18"/>
      <w:szCs w:val="18"/>
    </w:rPr>
  </w:style>
  <w:style w:type="table" w:styleId="a5">
    <w:name w:val="Table Grid"/>
    <w:basedOn w:val="a1"/>
    <w:uiPriority w:val="39"/>
    <w:rsid w:val="00364B75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B7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B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B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B75"/>
    <w:rPr>
      <w:sz w:val="18"/>
      <w:szCs w:val="18"/>
    </w:rPr>
  </w:style>
  <w:style w:type="table" w:styleId="a5">
    <w:name w:val="Table Grid"/>
    <w:basedOn w:val="a1"/>
    <w:uiPriority w:val="39"/>
    <w:rsid w:val="00364B75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</dc:creator>
  <cp:keywords/>
  <dc:description/>
  <cp:lastModifiedBy>yangyu</cp:lastModifiedBy>
  <cp:revision>5</cp:revision>
  <dcterms:created xsi:type="dcterms:W3CDTF">2021-07-13T08:44:00Z</dcterms:created>
  <dcterms:modified xsi:type="dcterms:W3CDTF">2022-01-22T12:39:00Z</dcterms:modified>
</cp:coreProperties>
</file>